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1105FF">
      <w:pPr>
        <w:spacing w:before="156" w:beforeLines="50" w:after="156" w:afterLines="50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8"/>
          <w:szCs w:val="3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32"/>
        </w:rPr>
        <w:t>Supplement</w:t>
      </w:r>
    </w:p>
    <w:p w14:paraId="4C1E804B">
      <w:pPr>
        <w:jc w:val="both"/>
        <w:rPr>
          <w:rFonts w:hint="eastAsia" w:ascii="Times New Roman" w:hAnsi="Times New Roman" w:cs="Times New Roman" w:eastAsiaTheme="minorEastAsia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>Supplement</w:t>
      </w:r>
      <w:r>
        <w:rPr>
          <w:rFonts w:ascii="Times New Roman" w:hAnsi="Times New Roman" w:eastAsia="宋体" w:cs="Times New Roman"/>
          <w:b/>
          <w:bCs/>
          <w:color w:val="auto"/>
          <w:szCs w:val="21"/>
          <w:highlight w:val="none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Comparison of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aseline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haracteristics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highlight w:val="none"/>
        </w:rPr>
        <w:t>etw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een the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rimary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oho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rt and the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rematching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highlight w:val="none"/>
        </w:rPr>
        <w:t>ohor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.</w:t>
      </w:r>
    </w:p>
    <w:tbl>
      <w:tblPr>
        <w:tblStyle w:val="5"/>
        <w:tblW w:w="4998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529"/>
        <w:gridCol w:w="1699"/>
        <w:gridCol w:w="1425"/>
        <w:gridCol w:w="1583"/>
      </w:tblGrid>
      <w:tr w14:paraId="2ED640D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40" w:type="pct"/>
            <w:vMerge w:val="restart"/>
            <w:shd w:val="clear" w:color="auto" w:fill="auto"/>
            <w:noWrap/>
            <w:vAlign w:val="center"/>
          </w:tcPr>
          <w:p w14:paraId="09D327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Characteristics</w:t>
            </w:r>
          </w:p>
        </w:tc>
        <w:tc>
          <w:tcPr>
            <w:tcW w:w="1894" w:type="pct"/>
            <w:gridSpan w:val="2"/>
            <w:shd w:val="clear" w:color="auto" w:fill="auto"/>
            <w:noWrap/>
            <w:vAlign w:val="center"/>
          </w:tcPr>
          <w:p w14:paraId="0C797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Primary cohort</w:t>
            </w:r>
          </w:p>
        </w:tc>
        <w:tc>
          <w:tcPr>
            <w:tcW w:w="1765" w:type="pct"/>
            <w:gridSpan w:val="2"/>
            <w:shd w:val="clear" w:color="auto" w:fill="auto"/>
            <w:noWrap/>
            <w:vAlign w:val="center"/>
          </w:tcPr>
          <w:p w14:paraId="56046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Prematching cohort</w:t>
            </w:r>
          </w:p>
        </w:tc>
      </w:tr>
      <w:tr w14:paraId="2CC5142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vMerge w:val="continue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39A40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897" w:type="pc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0268A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Case group</w:t>
            </w:r>
          </w:p>
        </w:tc>
        <w:tc>
          <w:tcPr>
            <w:tcW w:w="997" w:type="pc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4D5F63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Control group</w:t>
            </w:r>
          </w:p>
        </w:tc>
        <w:tc>
          <w:tcPr>
            <w:tcW w:w="836" w:type="pc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281866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Case group</w:t>
            </w:r>
          </w:p>
        </w:tc>
        <w:tc>
          <w:tcPr>
            <w:tcW w:w="928" w:type="pc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34A0CE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b/>
                <w:bCs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Control group</w:t>
            </w:r>
          </w:p>
        </w:tc>
      </w:tr>
      <w:tr w14:paraId="087C80D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6A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Total</w:t>
            </w:r>
          </w:p>
        </w:tc>
        <w:tc>
          <w:tcPr>
            <w:tcW w:w="897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EB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60</w:t>
            </w:r>
          </w:p>
        </w:tc>
        <w:tc>
          <w:tcPr>
            <w:tcW w:w="997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37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391</w:t>
            </w:r>
          </w:p>
        </w:tc>
        <w:tc>
          <w:tcPr>
            <w:tcW w:w="836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FA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60</w:t>
            </w:r>
          </w:p>
        </w:tc>
        <w:tc>
          <w:tcPr>
            <w:tcW w:w="928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45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746</w:t>
            </w:r>
          </w:p>
        </w:tc>
      </w:tr>
      <w:tr w14:paraId="77F65D2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EB1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Sex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5C9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282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99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BF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</w:tr>
      <w:tr w14:paraId="6E2530D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269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Female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79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51 (31.9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75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520 (37.4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B6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51 (31.9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FD7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91 (39.0)</w:t>
            </w:r>
          </w:p>
        </w:tc>
      </w:tr>
      <w:tr w14:paraId="06E1D1D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CF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Male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00E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09 (68.1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2D6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871 (62.6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04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09 (68.1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2A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455 (61.0)</w:t>
            </w:r>
          </w:p>
        </w:tc>
      </w:tr>
      <w:tr w14:paraId="49B8A97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3DD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Age (mean (SD)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0B8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61.35 (10.97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E26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62.55 (11.74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513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61.35 (10.97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37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62.91 (11.27)</w:t>
            </w:r>
          </w:p>
        </w:tc>
      </w:tr>
      <w:tr w14:paraId="66EA4EF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268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BMI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C5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A3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0A7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4B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</w:tr>
      <w:tr w14:paraId="4E64BC4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056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Normalweight:18.5-23.0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89D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6 (16.2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19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80 (20.1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509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6 (16.2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46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70 (22.8)</w:t>
            </w:r>
          </w:p>
        </w:tc>
      </w:tr>
      <w:tr w14:paraId="586FF61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211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Overweight:23.0-27.5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57E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75 (46.9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62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672 (48.3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BE3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75 (46.9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413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343 (46.0)</w:t>
            </w:r>
          </w:p>
        </w:tc>
      </w:tr>
      <w:tr w14:paraId="2F5DC4F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43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Obese:&gt;27.5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834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58 (36.2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394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427 (30.7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844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58 (36.2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43D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23 (29.9)</w:t>
            </w:r>
          </w:p>
        </w:tc>
      </w:tr>
      <w:tr w14:paraId="585324C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42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Underweight:&lt;18.5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E42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 ( 0.6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9FB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2 ( 0.9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139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 ( 0.6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CFA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0 ( 1.3)</w:t>
            </w:r>
          </w:p>
        </w:tc>
      </w:tr>
      <w:tr w14:paraId="762D906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CA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Body Temperature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6EB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36.43 (0.19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43C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36.46 (0.21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ED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36.43 (0.19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EE4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36.46 (0.22)</w:t>
            </w:r>
          </w:p>
        </w:tc>
      </w:tr>
      <w:tr w14:paraId="12ED9C0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ED1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Respiratory Rate(mean (SD)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D6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8.71 (1.07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90B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8.73 (1.10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926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8.71 (1.07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B8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8.70 (1.10)</w:t>
            </w:r>
          </w:p>
        </w:tc>
      </w:tr>
      <w:tr w14:paraId="5BABA36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607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Smoking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AFC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77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58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42A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</w:tr>
      <w:tr w14:paraId="1BEA3A5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F8D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Yes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EB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41 (25.6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6D4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320 (23.0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DE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41 (25.6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51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71 (22.9)</w:t>
            </w:r>
          </w:p>
        </w:tc>
      </w:tr>
      <w:tr w14:paraId="6875FBB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50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No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AB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19 (74.4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FF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071 (77.0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1DB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19 (74.4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EB8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575 (77.1)</w:t>
            </w:r>
          </w:p>
        </w:tc>
      </w:tr>
      <w:tr w14:paraId="3591BD9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D27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Drinking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A3B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3E5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6D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6CF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</w:p>
        </w:tc>
      </w:tr>
      <w:tr w14:paraId="1ED0C12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32A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Yes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E0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33 (20.6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0FE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41 (17.3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CDA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33 (20.6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30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30 (17.4)</w:t>
            </w:r>
          </w:p>
        </w:tc>
      </w:tr>
      <w:tr w14:paraId="3719435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6E2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No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2B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27 (79.4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4A7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150 (82.7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52D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27 (79.4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96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616 (82.6)</w:t>
            </w:r>
          </w:p>
        </w:tc>
      </w:tr>
      <w:tr w14:paraId="2E70908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3B3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Diabetes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BD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A94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C07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F9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</w:tr>
      <w:tr w14:paraId="73651B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3F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Yes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120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4 (15.0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362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24 (16.1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9EA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4 (15.0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E19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23 (16.5)</w:t>
            </w:r>
          </w:p>
        </w:tc>
      </w:tr>
      <w:tr w14:paraId="503E011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95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No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D3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36 (85.0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4E9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167 (83.9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D38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136 (85.0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71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623 (83.5)</w:t>
            </w:r>
          </w:p>
        </w:tc>
      </w:tr>
      <w:tr w14:paraId="165ABC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94A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Hypertension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259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B43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A6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3B7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</w:tr>
      <w:tr w14:paraId="282B2A7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F23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Yes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5E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78 (48.8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BD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585 (42.1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60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78 (48.8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F03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310 (41.6)</w:t>
            </w:r>
          </w:p>
        </w:tc>
      </w:tr>
      <w:tr w14:paraId="55C9FBD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2BC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No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06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82 (51.2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70F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806 (57.9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B6E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82 (51.2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DED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436 (58.4)</w:t>
            </w:r>
          </w:p>
        </w:tc>
      </w:tr>
      <w:tr w14:paraId="222D570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26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Operation History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B2C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D4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EDC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869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</w:p>
        </w:tc>
      </w:tr>
      <w:tr w14:paraId="7AC158F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609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Yes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39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84 (52.5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B3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815 (58.6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286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84 (52.5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E8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457 (61.3)</w:t>
            </w:r>
          </w:p>
        </w:tc>
      </w:tr>
      <w:tr w14:paraId="7E6543F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E8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   No (%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76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76 (47.5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877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576 (41.4)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387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76 (47.5)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6B3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eastAsia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  <w:lang w:val="en-US" w:eastAsia="zh-CN"/>
              </w:rPr>
              <w:t>289 (38.7)</w:t>
            </w:r>
          </w:p>
        </w:tc>
      </w:tr>
    </w:tbl>
    <w:p w14:paraId="15752F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eastAsia" w:ascii="Times New Roman" w:hAnsi="Times New Roman" w:cs="Times New Roman" w:eastAsiaTheme="minorEastAsia"/>
          <w:color w:val="auto"/>
          <w:highlight w:val="none"/>
          <w:lang w:val="en-US" w:eastAsia="zh-CN"/>
        </w:rPr>
      </w:pPr>
      <w:bookmarkStart w:id="0" w:name="OLE_LINK29"/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>Supplement</w:t>
      </w:r>
      <w:r>
        <w:rPr>
          <w:rFonts w:ascii="Times New Roman" w:hAnsi="Times New Roman" w:eastAsia="宋体" w:cs="Times New Roman"/>
          <w:b/>
          <w:bCs/>
          <w:color w:val="auto"/>
          <w:szCs w:val="21"/>
          <w:highlight w:val="none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Clinical indicators selected by </w:t>
      </w:r>
      <w:r>
        <w:rPr>
          <w:rFonts w:hint="eastAsia" w:ascii="Times New Roman" w:hAnsi="Times New Roman" w:cs="Times New Roman"/>
          <w:color w:val="auto"/>
          <w:sz w:val="21"/>
          <w:highlight w:val="none"/>
          <w:lang w:val="en-US" w:eastAsia="zh-CN"/>
        </w:rPr>
        <w:t>r</w:t>
      </w:r>
      <w:r>
        <w:rPr>
          <w:rFonts w:hint="eastAsia" w:ascii="Times New Roman" w:hAnsi="Times New Roman" w:cs="Times New Roman"/>
          <w:color w:val="auto"/>
          <w:sz w:val="21"/>
          <w:highlight w:val="none"/>
        </w:rPr>
        <w:t xml:space="preserve">andom </w:t>
      </w:r>
      <w:r>
        <w:rPr>
          <w:rFonts w:hint="eastAsia" w:ascii="Times New Roman" w:hAnsi="Times New Roman" w:cs="Times New Roman"/>
          <w:color w:val="auto"/>
          <w:sz w:val="21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color w:val="auto"/>
          <w:sz w:val="21"/>
          <w:highlight w:val="none"/>
        </w:rPr>
        <w:t>orest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and variable coefficients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.</w:t>
      </w:r>
    </w:p>
    <w:tbl>
      <w:tblPr>
        <w:tblStyle w:val="5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3922"/>
        <w:gridCol w:w="1831"/>
        <w:gridCol w:w="2202"/>
      </w:tblGrid>
      <w:tr w14:paraId="2D9390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31" w:type="pct"/>
            <w:tcBorders>
              <w:bottom w:val="single" w:color="auto" w:sz="6" w:space="0"/>
            </w:tcBorders>
            <w:vAlign w:val="center"/>
          </w:tcPr>
          <w:p w14:paraId="5A007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  <w:t>No.</w:t>
            </w:r>
          </w:p>
        </w:tc>
        <w:tc>
          <w:tcPr>
            <w:tcW w:w="2301" w:type="pct"/>
            <w:tcBorders>
              <w:bottom w:val="single" w:color="auto" w:sz="6" w:space="0"/>
            </w:tcBorders>
            <w:vAlign w:val="center"/>
          </w:tcPr>
          <w:p w14:paraId="2CC40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 xml:space="preserve">Clinical </w:t>
            </w: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ndicator</w:t>
            </w: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074" w:type="pct"/>
            <w:tcBorders>
              <w:bottom w:val="single" w:color="auto" w:sz="6" w:space="0"/>
            </w:tcBorders>
            <w:vAlign w:val="center"/>
          </w:tcPr>
          <w:p w14:paraId="61874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1292" w:type="pct"/>
            <w:tcBorders>
              <w:bottom w:val="single" w:color="auto" w:sz="6" w:space="0"/>
            </w:tcBorders>
            <w:vAlign w:val="center"/>
          </w:tcPr>
          <w:p w14:paraId="3CA0C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Coefficient</w:t>
            </w:r>
          </w:p>
        </w:tc>
      </w:tr>
      <w:tr w14:paraId="40D61E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bottom"/>
          </w:tcPr>
          <w:p w14:paraId="1EF43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230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bottom"/>
          </w:tcPr>
          <w:p w14:paraId="5A825F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  <w:t>N-Terminal Pro-Brain Natriuretic Peptide</w:t>
            </w:r>
          </w:p>
        </w:tc>
        <w:tc>
          <w:tcPr>
            <w:tcW w:w="1074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2A54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  <w:t>NT-proBNP</w:t>
            </w:r>
          </w:p>
        </w:tc>
        <w:tc>
          <w:tcPr>
            <w:tcW w:w="1292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78D1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02</w:t>
            </w:r>
          </w:p>
        </w:tc>
      </w:tr>
      <w:tr w14:paraId="6BBEF7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9763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E669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e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orpuscular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emoglobin Concentration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5B6B6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CHC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78DCC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3E6BA6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CE3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9F5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ls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311E2C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ulse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09B08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13</w:t>
            </w:r>
          </w:p>
        </w:tc>
      </w:tr>
      <w:tr w14:paraId="39D5E6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A4B0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ADB5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eart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t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5EACA4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R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4B34F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55F1BE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8CE3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C10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ystolic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loo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ssur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0E18A2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BP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07739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 w14:paraId="375AC1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216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951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ean Corpuscular Hemoglobin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6DE67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CH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18FB7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2</w:t>
            </w:r>
          </w:p>
        </w:tc>
      </w:tr>
      <w:tr w14:paraId="60E8C3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9347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88F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00A239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657B0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2786CC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EF9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B57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Low-Density Lipoprotein Cholestero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1FF7F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LDL-C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3B98E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0</w:t>
            </w:r>
          </w:p>
        </w:tc>
      </w:tr>
      <w:tr w14:paraId="60DDEC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9CE5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4620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lycosylate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moglobi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1c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2AF957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bA1c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7B7DB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6B2DBA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E972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01AA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Fibrinogen Degra-Dation Products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3FAA40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FDP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2F1DD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2</w:t>
            </w:r>
          </w:p>
        </w:tc>
      </w:tr>
      <w:tr w14:paraId="296381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8582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DBB3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iastolic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loo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ssur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3AF619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DBP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58F9D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104673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BDA5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E3E5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otal Thyroxin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2BC425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T4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081B4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0</w:t>
            </w:r>
          </w:p>
        </w:tc>
      </w:tr>
      <w:tr w14:paraId="498413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6660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BE6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spartat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ansferas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0CD73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ST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7E35E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5</w:t>
            </w:r>
          </w:p>
        </w:tc>
      </w:tr>
      <w:tr w14:paraId="1759DB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DD5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D04A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lobulin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388BE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LO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28DD8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4</w:t>
            </w:r>
          </w:p>
        </w:tc>
      </w:tr>
      <w:tr w14:paraId="6CE945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C9B6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B8A8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otal Bile Acid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547B78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BA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723B9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 w14:paraId="4BFC97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65F8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B96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gamma Glutamyl Transferas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46E12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GT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34920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 w14:paraId="5E9F95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8626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317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Indirect Bilirubin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6E96B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IBIL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458F6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2</w:t>
            </w:r>
          </w:p>
        </w:tc>
      </w:tr>
      <w:tr w14:paraId="4FE378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A421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3C9A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otal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ilirubin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7C2F79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BIL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06C5C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1</w:t>
            </w:r>
          </w:p>
        </w:tc>
      </w:tr>
      <w:tr w14:paraId="48A267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6CDB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303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reatine Kinas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13050A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K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0B5A8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709AD3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1504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0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AD0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Free Thyroxin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554551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FT4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6E7CB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55</w:t>
            </w:r>
          </w:p>
        </w:tc>
      </w:tr>
      <w:tr w14:paraId="77AC4D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F3BC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A9C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Lipoprotein a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7A29F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Pa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0650B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24119B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870D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23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312B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erum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otal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otein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vAlign w:val="center"/>
          </w:tcPr>
          <w:p w14:paraId="1B96C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P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3643D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9</w:t>
            </w:r>
          </w:p>
        </w:tc>
      </w:tr>
    </w:tbl>
    <w:p w14:paraId="2590D3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>Supplement</w:t>
      </w:r>
      <w:r>
        <w:rPr>
          <w:rFonts w:ascii="Times New Roman" w:hAnsi="Times New Roman" w:eastAsia="宋体" w:cs="Times New Roman"/>
          <w:b/>
          <w:bCs/>
          <w:color w:val="auto"/>
          <w:szCs w:val="21"/>
          <w:highlight w:val="none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adiomics features selected by </w:t>
      </w:r>
      <w:r>
        <w:rPr>
          <w:rFonts w:hint="eastAsia" w:ascii="Times New Roman" w:hAnsi="Times New Roman" w:cs="Times New Roman"/>
          <w:color w:val="auto"/>
          <w:sz w:val="21"/>
          <w:highlight w:val="none"/>
          <w:lang w:val="en-US" w:eastAsia="zh-CN"/>
        </w:rPr>
        <w:t>r</w:t>
      </w:r>
      <w:r>
        <w:rPr>
          <w:rFonts w:hint="eastAsia" w:ascii="Times New Roman" w:hAnsi="Times New Roman" w:cs="Times New Roman"/>
          <w:color w:val="auto"/>
          <w:sz w:val="21"/>
          <w:highlight w:val="none"/>
        </w:rPr>
        <w:t xml:space="preserve">andom </w:t>
      </w:r>
      <w:r>
        <w:rPr>
          <w:rFonts w:hint="eastAsia" w:ascii="Times New Roman" w:hAnsi="Times New Roman" w:cs="Times New Roman"/>
          <w:color w:val="auto"/>
          <w:sz w:val="21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color w:val="auto"/>
          <w:sz w:val="21"/>
          <w:highlight w:val="none"/>
        </w:rPr>
        <w:t>orest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and variable coefficients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.</w:t>
      </w:r>
    </w:p>
    <w:tbl>
      <w:tblPr>
        <w:tblStyle w:val="5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4335"/>
        <w:gridCol w:w="2081"/>
        <w:gridCol w:w="1541"/>
      </w:tblGrid>
      <w:tr w14:paraId="2937F4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330" w:type="pct"/>
            <w:tcBorders>
              <w:bottom w:val="single" w:color="auto" w:sz="6" w:space="0"/>
            </w:tcBorders>
            <w:vAlign w:val="center"/>
          </w:tcPr>
          <w:p w14:paraId="1317E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  <w:t>No.</w:t>
            </w:r>
          </w:p>
        </w:tc>
        <w:tc>
          <w:tcPr>
            <w:tcW w:w="2544" w:type="pct"/>
            <w:tcBorders>
              <w:bottom w:val="single" w:color="auto" w:sz="6" w:space="0"/>
            </w:tcBorders>
            <w:vAlign w:val="center"/>
          </w:tcPr>
          <w:p w14:paraId="356B4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Radiomics</w:t>
            </w: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Features</w:t>
            </w:r>
          </w:p>
        </w:tc>
        <w:tc>
          <w:tcPr>
            <w:tcW w:w="1221" w:type="pct"/>
            <w:tcBorders>
              <w:bottom w:val="single" w:color="auto" w:sz="6" w:space="0"/>
            </w:tcBorders>
            <w:vAlign w:val="center"/>
          </w:tcPr>
          <w:p w14:paraId="3BFD6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Abbreviation</w:t>
            </w:r>
          </w:p>
        </w:tc>
        <w:tc>
          <w:tcPr>
            <w:tcW w:w="904" w:type="pct"/>
            <w:tcBorders>
              <w:bottom w:val="single" w:color="auto" w:sz="6" w:space="0"/>
            </w:tcBorders>
            <w:vAlign w:val="center"/>
          </w:tcPr>
          <w:p w14:paraId="35380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Coefficient</w:t>
            </w:r>
          </w:p>
        </w:tc>
      </w:tr>
      <w:tr w14:paraId="73262D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BBE9C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2544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7167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SZM Gray Level Non-Uniformity Normalized</w:t>
            </w:r>
          </w:p>
        </w:tc>
        <w:tc>
          <w:tcPr>
            <w:tcW w:w="1221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F5CAE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SZ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GLNN</w:t>
            </w:r>
          </w:p>
        </w:tc>
        <w:tc>
          <w:tcPr>
            <w:tcW w:w="904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6BE0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1A1027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329B1A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34E072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SZM Gray Level Variance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50EAF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SZM 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GLV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15A1C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 w14:paraId="334F86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22DD6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206BC6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CM Cluster Shade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4B3A5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C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CS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08AC5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 w14:paraId="0B097D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70D1FA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13A87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 Shape Spherical Disproportion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72F98A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6F846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72E742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02C96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0D7CE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rstorder Maximum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68BC2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3A425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7CF7CA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581346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7BCC41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CM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ximum Probability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0C90B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CM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P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0F29C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5</w:t>
            </w:r>
          </w:p>
        </w:tc>
      </w:tr>
      <w:tr w14:paraId="3E1DCD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503AFE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0985F7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Glszm 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Gray Level Non-Uniformity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135AB7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GLN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21515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2</w:t>
            </w:r>
          </w:p>
        </w:tc>
      </w:tr>
      <w:tr w14:paraId="158FD7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6EB95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6DE8E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rstorder Skewness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42C587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65543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</w:t>
            </w:r>
          </w:p>
        </w:tc>
      </w:tr>
      <w:tr w14:paraId="7071E9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4DC5AD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79E7EC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pe Compactness1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62B53E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564C8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42C60A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2727E2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6E033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pe Compactness2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592F3F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1F068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4BD934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508FFF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3CF674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hape 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Maximum 2D diameter (Row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0D8A6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5336B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 w14:paraId="18DC9F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7A1F11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2528F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pe Sphericity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25DDB8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3BA93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8</w:t>
            </w:r>
          </w:p>
        </w:tc>
      </w:tr>
      <w:tr w14:paraId="2AE8F3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330" w:type="pct"/>
            <w:tcBorders>
              <w:tl2br w:val="nil"/>
              <w:tr2bl w:val="nil"/>
            </w:tcBorders>
            <w:vAlign w:val="center"/>
          </w:tcPr>
          <w:p w14:paraId="1552BC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2544" w:type="pct"/>
            <w:tcBorders>
              <w:tl2br w:val="nil"/>
              <w:tr2bl w:val="nil"/>
            </w:tcBorders>
            <w:vAlign w:val="center"/>
          </w:tcPr>
          <w:p w14:paraId="6999B6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Glcm 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Difference Variance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1B73D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 w14:paraId="3F3BF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</w:tbl>
    <w:p w14:paraId="0D6D68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>Supplement</w:t>
      </w:r>
      <w:r>
        <w:rPr>
          <w:rFonts w:ascii="Times New Roman" w:hAnsi="Times New Roman" w:eastAsia="宋体" w:cs="Times New Roman"/>
          <w:b/>
          <w:bCs/>
          <w:color w:val="auto"/>
          <w:szCs w:val="21"/>
          <w:highlight w:val="none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Fusion model features and 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variable coefficients. </w:t>
      </w:r>
    </w:p>
    <w:tbl>
      <w:tblPr>
        <w:tblStyle w:val="5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"/>
        <w:gridCol w:w="5038"/>
        <w:gridCol w:w="1689"/>
        <w:gridCol w:w="1301"/>
      </w:tblGrid>
      <w:tr w14:paraId="6E1E17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88" w:type="pct"/>
            <w:tcBorders>
              <w:bottom w:val="single" w:color="auto" w:sz="6" w:space="0"/>
            </w:tcBorders>
            <w:vAlign w:val="center"/>
          </w:tcPr>
          <w:p w14:paraId="7E3A6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No.</w:t>
            </w:r>
          </w:p>
        </w:tc>
        <w:tc>
          <w:tcPr>
            <w:tcW w:w="2956" w:type="pct"/>
            <w:tcBorders>
              <w:bottom w:val="single" w:color="auto" w:sz="6" w:space="0"/>
            </w:tcBorders>
            <w:vAlign w:val="center"/>
          </w:tcPr>
          <w:p w14:paraId="5E30D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Fusion Features</w:t>
            </w:r>
          </w:p>
        </w:tc>
        <w:tc>
          <w:tcPr>
            <w:tcW w:w="991" w:type="pct"/>
            <w:tcBorders>
              <w:bottom w:val="single" w:color="auto" w:sz="6" w:space="0"/>
            </w:tcBorders>
            <w:vAlign w:val="center"/>
          </w:tcPr>
          <w:p w14:paraId="7E9F5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Abbreviation</w:t>
            </w:r>
          </w:p>
        </w:tc>
        <w:tc>
          <w:tcPr>
            <w:tcW w:w="76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B08C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Coefficient</w:t>
            </w:r>
          </w:p>
        </w:tc>
      </w:tr>
      <w:tr w14:paraId="25C45C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89B5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2956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FF3C4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bCs w:val="0"/>
                <w:i w:val="0"/>
                <w:iCs w:val="0"/>
                <w:caps w:val="0"/>
                <w:color w:val="auto"/>
                <w:spacing w:val="-4"/>
                <w:sz w:val="18"/>
                <w:szCs w:val="18"/>
                <w:highlight w:val="none"/>
                <w:shd w:val="clear" w:fill="FFFFFF"/>
              </w:rPr>
              <w:t>N-Terminal Pro-Brain Natriuretic Peptide</w:t>
            </w:r>
          </w:p>
        </w:tc>
        <w:tc>
          <w:tcPr>
            <w:tcW w:w="991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BABB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NT-ProBNP</w:t>
            </w:r>
          </w:p>
        </w:tc>
        <w:tc>
          <w:tcPr>
            <w:tcW w:w="763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54B3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64</w:t>
            </w:r>
          </w:p>
        </w:tc>
      </w:tr>
      <w:tr w14:paraId="374C09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1230D0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0B5EF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Systolic Blood Pressur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E45A6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SBP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4CA0E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14</w:t>
            </w:r>
          </w:p>
        </w:tc>
      </w:tr>
      <w:tr w14:paraId="06C088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61FD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7F1C6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SZM 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Gray Level Non-Uniformity Normalized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34727B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SZM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GLNN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672D0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05</w:t>
            </w:r>
          </w:p>
        </w:tc>
      </w:tr>
      <w:tr w14:paraId="2B1F36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389498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bottom"/>
          </w:tcPr>
          <w:p w14:paraId="3259B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Low-Density Lipoprotein Cholesterol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88278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LDL-C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2F54E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02</w:t>
            </w:r>
          </w:p>
        </w:tc>
      </w:tr>
      <w:tr w14:paraId="4BA7F5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437EF7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143524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CM 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Cluster Shad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391A0F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CM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S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15BD8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00</w:t>
            </w:r>
          </w:p>
        </w:tc>
      </w:tr>
      <w:tr w14:paraId="18971E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4F11FE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396D9A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Puls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70966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20B85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00</w:t>
            </w:r>
          </w:p>
        </w:tc>
      </w:tr>
      <w:tr w14:paraId="3D9FB0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321C2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bottom"/>
          </w:tcPr>
          <w:p w14:paraId="691EBF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Heart Rat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3AE2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HR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48A80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9</w:t>
            </w:r>
          </w:p>
        </w:tc>
      </w:tr>
      <w:tr w14:paraId="09D05B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1AB701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2E6E7D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SZM 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Gray Level Varianc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76DAC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 xml:space="preserve">GLSZM 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GLV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01C36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8</w:t>
            </w:r>
          </w:p>
        </w:tc>
      </w:tr>
      <w:tr w14:paraId="2D3154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7CF5DE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08EE9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63782F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5360E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7</w:t>
            </w:r>
          </w:p>
        </w:tc>
      </w:tr>
      <w:tr w14:paraId="0E5456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144A44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05233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ota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holesterol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00538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TC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57D80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1</w:t>
            </w:r>
          </w:p>
        </w:tc>
      </w:tr>
      <w:tr w14:paraId="2F8740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437DA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bottom"/>
          </w:tcPr>
          <w:p w14:paraId="60A198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Globulin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43A08F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GLO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69206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1</w:t>
            </w:r>
          </w:p>
        </w:tc>
      </w:tr>
      <w:tr w14:paraId="00AC01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62A3A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2FADB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ap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pactness1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22D3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3ECB7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0</w:t>
            </w:r>
          </w:p>
        </w:tc>
      </w:tr>
      <w:tr w14:paraId="5A2903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529E68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3357A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rothrombi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im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nternationa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ormalized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atio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457D77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-INR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27A30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0</w:t>
            </w:r>
          </w:p>
        </w:tc>
      </w:tr>
      <w:tr w14:paraId="40B27C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125C6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4F8877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pe Sphericity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DCDF1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3540E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8</w:t>
            </w:r>
          </w:p>
        </w:tc>
      </w:tr>
      <w:tr w14:paraId="0F8FFB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96050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bottom"/>
          </w:tcPr>
          <w:p w14:paraId="0120CB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Total Bilirubin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4B0C8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TBIL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53500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8</w:t>
            </w:r>
          </w:p>
        </w:tc>
      </w:tr>
      <w:tr w14:paraId="11FEBE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3EF8D3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3BF705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pe Compactness2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A793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1B9C6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6</w:t>
            </w:r>
          </w:p>
        </w:tc>
      </w:tr>
      <w:tr w14:paraId="3CC1DD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C962B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center"/>
          </w:tcPr>
          <w:p w14:paraId="3D8D2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rstorder Maximum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74F220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767E3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5</w:t>
            </w:r>
          </w:p>
        </w:tc>
      </w:tr>
      <w:tr w14:paraId="2B88AC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6245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8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vAlign w:val="bottom"/>
          </w:tcPr>
          <w:p w14:paraId="5BD73C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ean Corpuscular Hemoglobin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03F0F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CH</w:t>
            </w:r>
          </w:p>
        </w:tc>
        <w:tc>
          <w:tcPr>
            <w:tcW w:w="763" w:type="pct"/>
            <w:tcBorders>
              <w:tl2br w:val="nil"/>
              <w:tr2bl w:val="nil"/>
            </w:tcBorders>
            <w:vAlign w:val="center"/>
          </w:tcPr>
          <w:p w14:paraId="00B54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4</w:t>
            </w:r>
          </w:p>
        </w:tc>
      </w:tr>
      <w:tr w14:paraId="47EC06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8EC79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9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939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cm Joint Energy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32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FA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4</w:t>
            </w:r>
          </w:p>
        </w:tc>
      </w:tr>
      <w:tr w14:paraId="5CE05F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56940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0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E3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cm Maximum Probability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E54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01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3</w:t>
            </w:r>
          </w:p>
        </w:tc>
      </w:tr>
      <w:tr w14:paraId="485B18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7C6B0D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4443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Fibrinogen Degra-Dation Products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FC9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FDP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66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2</w:t>
            </w:r>
          </w:p>
        </w:tc>
      </w:tr>
      <w:tr w14:paraId="0C58AE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3C715E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6AB2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Aspartate Transferas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8C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AST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2E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2</w:t>
            </w:r>
          </w:p>
        </w:tc>
      </w:tr>
      <w:tr w14:paraId="387135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A2F2A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3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74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szm Gray Level Non Uniformity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13A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GLN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AC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2</w:t>
            </w:r>
          </w:p>
        </w:tc>
      </w:tr>
      <w:tr w14:paraId="64FCA9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789AB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63A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ean Corpuscular Hemoglobin Concentration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31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CHC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41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0</w:t>
            </w:r>
          </w:p>
        </w:tc>
      </w:tr>
      <w:tr w14:paraId="765A1F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310DF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578F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Indirect Bilirubin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4C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IBIL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9A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8</w:t>
            </w:r>
          </w:p>
        </w:tc>
      </w:tr>
      <w:tr w14:paraId="227078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4C40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6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A0C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Glycosylated Hemoglobin A1c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26B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HbA1c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6E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8</w:t>
            </w:r>
          </w:p>
        </w:tc>
      </w:tr>
      <w:tr w14:paraId="390C53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6AC3B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7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E19D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reatine Kinas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E9D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K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5D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7</w:t>
            </w:r>
          </w:p>
        </w:tc>
      </w:tr>
      <w:tr w14:paraId="64E9C4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82046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8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4AD9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Free Thyroxin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B99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FT4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C1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7</w:t>
            </w:r>
          </w:p>
        </w:tc>
      </w:tr>
      <w:tr w14:paraId="135756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4D4B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9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04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pe Spherical Disproportion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8B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CE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6</w:t>
            </w:r>
          </w:p>
        </w:tc>
      </w:tr>
      <w:tr w14:paraId="68F188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1D66C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0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D6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hyroi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imulat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mon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1C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SH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3F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5</w:t>
            </w:r>
          </w:p>
        </w:tc>
      </w:tr>
      <w:tr w14:paraId="64454C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E978F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1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8EB8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Total Bile Acid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697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TBA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29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5</w:t>
            </w:r>
          </w:p>
        </w:tc>
      </w:tr>
      <w:tr w14:paraId="40340D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5C51B1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2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1C7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Total Thyroxin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8A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TT4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61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4</w:t>
            </w:r>
          </w:p>
        </w:tc>
      </w:tr>
      <w:tr w14:paraId="5DFA95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8E824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3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6B7C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Diastolic Blood Pressure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B4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DBP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01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4</w:t>
            </w:r>
          </w:p>
        </w:tc>
      </w:tr>
      <w:tr w14:paraId="30939A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40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29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BF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hape 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 xml:space="preserve">Maximum 2D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D</w:t>
            </w: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iameter (Row)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2E6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3E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4</w:t>
            </w:r>
          </w:p>
        </w:tc>
      </w:tr>
    </w:tbl>
    <w:p w14:paraId="44938F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>Supplement</w:t>
      </w:r>
      <w:r>
        <w:rPr>
          <w:rFonts w:ascii="Times New Roman" w:hAnsi="Times New Roman" w:eastAsia="宋体" w:cs="Times New Roman"/>
          <w:b/>
          <w:bCs/>
          <w:color w:val="auto"/>
          <w:szCs w:val="21"/>
          <w:highlight w:val="none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D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CA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showing the net benefit of calibrated models at a threshold probability of 0.5. </w:t>
      </w:r>
    </w:p>
    <w:tbl>
      <w:tblPr>
        <w:tblStyle w:val="5"/>
        <w:tblW w:w="499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4392"/>
      </w:tblGrid>
      <w:tr w14:paraId="2AEC00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422" w:type="pct"/>
            <w:tcBorders>
              <w:bottom w:val="single" w:color="auto" w:sz="6" w:space="0"/>
            </w:tcBorders>
            <w:vAlign w:val="center"/>
          </w:tcPr>
          <w:p w14:paraId="3E782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Calibrated Models</w:t>
            </w:r>
          </w:p>
        </w:tc>
        <w:tc>
          <w:tcPr>
            <w:tcW w:w="257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5426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et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enefit</w:t>
            </w:r>
          </w:p>
        </w:tc>
      </w:tr>
      <w:tr w14:paraId="198F00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422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A955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XGBoost</w:t>
            </w:r>
          </w:p>
        </w:tc>
        <w:tc>
          <w:tcPr>
            <w:tcW w:w="2577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7343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0.22</w:t>
            </w: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2</w:t>
            </w:r>
          </w:p>
        </w:tc>
      </w:tr>
      <w:tr w14:paraId="6976D9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422" w:type="pct"/>
            <w:tcBorders>
              <w:tl2br w:val="nil"/>
              <w:tr2bl w:val="nil"/>
            </w:tcBorders>
            <w:vAlign w:val="center"/>
          </w:tcPr>
          <w:p w14:paraId="35906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RF</w:t>
            </w:r>
          </w:p>
        </w:tc>
        <w:tc>
          <w:tcPr>
            <w:tcW w:w="2577" w:type="pct"/>
            <w:tcBorders>
              <w:tl2br w:val="nil"/>
              <w:tr2bl w:val="nil"/>
            </w:tcBorders>
            <w:vAlign w:val="center"/>
          </w:tcPr>
          <w:p w14:paraId="24A01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0.195</w:t>
            </w:r>
          </w:p>
        </w:tc>
      </w:tr>
      <w:tr w14:paraId="360C6E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422" w:type="pct"/>
            <w:tcBorders>
              <w:tl2br w:val="nil"/>
              <w:tr2bl w:val="nil"/>
            </w:tcBorders>
            <w:vAlign w:val="center"/>
          </w:tcPr>
          <w:p w14:paraId="0C6C5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Bayesian</w:t>
            </w:r>
          </w:p>
        </w:tc>
        <w:tc>
          <w:tcPr>
            <w:tcW w:w="2577" w:type="pct"/>
            <w:tcBorders>
              <w:tl2br w:val="nil"/>
              <w:tr2bl w:val="nil"/>
            </w:tcBorders>
            <w:vAlign w:val="center"/>
          </w:tcPr>
          <w:p w14:paraId="10120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0.17</w:t>
            </w: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6</w:t>
            </w:r>
          </w:p>
        </w:tc>
      </w:tr>
      <w:tr w14:paraId="0C270A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422" w:type="pct"/>
            <w:tcBorders>
              <w:tl2br w:val="nil"/>
              <w:tr2bl w:val="nil"/>
            </w:tcBorders>
            <w:vAlign w:val="bottom"/>
          </w:tcPr>
          <w:p w14:paraId="66798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SVM</w:t>
            </w:r>
          </w:p>
        </w:tc>
        <w:tc>
          <w:tcPr>
            <w:tcW w:w="2577" w:type="pct"/>
            <w:tcBorders>
              <w:tl2br w:val="nil"/>
              <w:tr2bl w:val="nil"/>
            </w:tcBorders>
            <w:vAlign w:val="center"/>
          </w:tcPr>
          <w:p w14:paraId="74BE8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0.17</w:t>
            </w: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9</w:t>
            </w:r>
          </w:p>
        </w:tc>
      </w:tr>
      <w:tr w14:paraId="0C1D47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422" w:type="pct"/>
            <w:tcBorders>
              <w:tl2br w:val="nil"/>
              <w:tr2bl w:val="nil"/>
            </w:tcBorders>
            <w:vAlign w:val="center"/>
          </w:tcPr>
          <w:p w14:paraId="5BA08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Logistic</w:t>
            </w:r>
          </w:p>
        </w:tc>
        <w:tc>
          <w:tcPr>
            <w:tcW w:w="2577" w:type="pct"/>
            <w:tcBorders>
              <w:tl2br w:val="nil"/>
              <w:tr2bl w:val="nil"/>
            </w:tcBorders>
            <w:vAlign w:val="center"/>
          </w:tcPr>
          <w:p w14:paraId="112A7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0.17</w:t>
            </w: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6</w:t>
            </w:r>
          </w:p>
        </w:tc>
      </w:tr>
      <w:tr w14:paraId="6932C7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24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KNN</w:t>
            </w:r>
          </w:p>
        </w:tc>
        <w:tc>
          <w:tcPr>
            <w:tcW w:w="25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8A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0.12</w:t>
            </w: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6</w:t>
            </w:r>
          </w:p>
        </w:tc>
      </w:tr>
    </w:tbl>
    <w:p w14:paraId="14B4B6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>Supplement</w:t>
      </w:r>
      <w:r>
        <w:rPr>
          <w:rFonts w:ascii="Times New Roman" w:hAnsi="Times New Roman" w:eastAsia="宋体" w:cs="Times New Roman"/>
          <w:b/>
          <w:bCs/>
          <w:color w:val="auto"/>
          <w:szCs w:val="21"/>
          <w:highlight w:val="none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Probability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tatistics and Brier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cores of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alibrated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odels. </w:t>
      </w:r>
    </w:p>
    <w:tbl>
      <w:tblPr>
        <w:tblStyle w:val="5"/>
        <w:tblW w:w="499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936"/>
        <w:gridCol w:w="984"/>
        <w:gridCol w:w="994"/>
        <w:gridCol w:w="980"/>
        <w:gridCol w:w="1233"/>
        <w:gridCol w:w="1135"/>
        <w:gridCol w:w="1209"/>
      </w:tblGrid>
      <w:tr w14:paraId="02B2AF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614" w:type="pct"/>
            <w:tcBorders>
              <w:bottom w:val="single" w:color="auto" w:sz="6" w:space="0"/>
            </w:tcBorders>
            <w:vAlign w:val="center"/>
          </w:tcPr>
          <w:p w14:paraId="54D0C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Model</w:t>
            </w:r>
          </w:p>
        </w:tc>
        <w:tc>
          <w:tcPr>
            <w:tcW w:w="54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633D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Min</w:t>
            </w:r>
          </w:p>
        </w:tc>
        <w:tc>
          <w:tcPr>
            <w:tcW w:w="57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5AE3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Max</w:t>
            </w:r>
          </w:p>
        </w:tc>
        <w:tc>
          <w:tcPr>
            <w:tcW w:w="58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5797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Mean</w:t>
            </w:r>
          </w:p>
        </w:tc>
        <w:tc>
          <w:tcPr>
            <w:tcW w:w="575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7B0D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Std</w:t>
            </w:r>
          </w:p>
        </w:tc>
        <w:tc>
          <w:tcPr>
            <w:tcW w:w="72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A52A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Pos. Mean</w:t>
            </w:r>
          </w:p>
        </w:tc>
        <w:tc>
          <w:tcPr>
            <w:tcW w:w="666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750F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Neg. Mean</w:t>
            </w:r>
          </w:p>
        </w:tc>
        <w:tc>
          <w:tcPr>
            <w:tcW w:w="70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11B3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Brier Score</w:t>
            </w:r>
          </w:p>
        </w:tc>
      </w:tr>
      <w:tr w14:paraId="7F98B1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614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2695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XGBoost</w:t>
            </w:r>
          </w:p>
        </w:tc>
        <w:tc>
          <w:tcPr>
            <w:tcW w:w="549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3E28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203</w:t>
            </w:r>
          </w:p>
        </w:tc>
        <w:tc>
          <w:tcPr>
            <w:tcW w:w="577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61EC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781</w:t>
            </w:r>
          </w:p>
        </w:tc>
        <w:tc>
          <w:tcPr>
            <w:tcW w:w="583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6B30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02</w:t>
            </w:r>
          </w:p>
        </w:tc>
        <w:tc>
          <w:tcPr>
            <w:tcW w:w="575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28B2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82</w:t>
            </w:r>
          </w:p>
        </w:tc>
        <w:tc>
          <w:tcPr>
            <w:tcW w:w="723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EE2D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91</w:t>
            </w:r>
          </w:p>
        </w:tc>
        <w:tc>
          <w:tcPr>
            <w:tcW w:w="666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44EB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412</w:t>
            </w:r>
          </w:p>
        </w:tc>
        <w:tc>
          <w:tcPr>
            <w:tcW w:w="709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C7D2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94</w:t>
            </w:r>
          </w:p>
        </w:tc>
      </w:tr>
      <w:tr w14:paraId="62A3C9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 w14:paraId="13F5B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RF</w:t>
            </w:r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0CC0D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17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7663E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908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 w14:paraId="4C6D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03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5DA6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210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67B4F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601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29D51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406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65E17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97</w:t>
            </w:r>
          </w:p>
        </w:tc>
      </w:tr>
      <w:tr w14:paraId="3AC9E0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 w14:paraId="6BA42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Bayesian</w:t>
            </w:r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52E55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314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430A6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765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 w14:paraId="2ECF3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08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23034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60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4949D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65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71FB1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451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5874C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219</w:t>
            </w:r>
          </w:p>
        </w:tc>
      </w:tr>
      <w:tr w14:paraId="61F44D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614" w:type="pct"/>
            <w:tcBorders>
              <w:tl2br w:val="nil"/>
              <w:tr2bl w:val="nil"/>
            </w:tcBorders>
            <w:vAlign w:val="bottom"/>
          </w:tcPr>
          <w:p w14:paraId="35020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SVM</w:t>
            </w:r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4F763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26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5CBEC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943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 w14:paraId="66BEF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06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49DAA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86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56F93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83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55F8D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429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1CC68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208</w:t>
            </w:r>
          </w:p>
        </w:tc>
      </w:tr>
      <w:tr w14:paraId="1A7791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 w14:paraId="0CEB6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Logisti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4224D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47</w:t>
            </w:r>
          </w:p>
        </w:tc>
        <w:tc>
          <w:tcPr>
            <w:tcW w:w="577" w:type="pct"/>
            <w:tcBorders>
              <w:tl2br w:val="nil"/>
              <w:tr2bl w:val="nil"/>
            </w:tcBorders>
            <w:vAlign w:val="center"/>
          </w:tcPr>
          <w:p w14:paraId="74E19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947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 w14:paraId="0D7DB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03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45921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6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1262D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64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78025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442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65246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216</w:t>
            </w:r>
          </w:p>
        </w:tc>
      </w:tr>
      <w:tr w14:paraId="77D09D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5E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  <w:t>KNN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2C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67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7F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753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BC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0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24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136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A4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546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D0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464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01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eastAsia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</w:rPr>
            </w:pPr>
            <w:r>
              <w:rPr>
                <w:rStyle w:val="7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CFCFC"/>
                <w:lang w:val="en-US" w:eastAsia="zh-CN"/>
              </w:rPr>
              <w:t>0.228</w:t>
            </w:r>
          </w:p>
        </w:tc>
      </w:tr>
    </w:tbl>
    <w:p w14:paraId="605AF0ED">
      <w:pPr>
        <w:rPr>
          <w:rFonts w:hint="eastAsia" w:ascii="Times New Roman" w:hAnsi="Times New Roman" w:cs="Times New Roman"/>
          <w:b/>
          <w:bCs/>
          <w:color w:val="auto"/>
          <w:sz w:val="21"/>
        </w:rPr>
      </w:pPr>
    </w:p>
    <w:p w14:paraId="37E38C99">
      <w:pPr>
        <w:pStyle w:val="2"/>
        <w:spacing w:before="0" w:beforeAutospacing="0" w:after="0" w:afterAutospacing="0"/>
        <w:rPr>
          <w:rFonts w:hint="eastAsia" w:ascii="Times New Roman" w:hAnsi="Times New Roman" w:eastAsia="宋体" w:cs="Times New Roman"/>
          <w:color w:val="auto"/>
          <w:sz w:val="21"/>
          <w:highlight w:val="yellow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 w:val="21"/>
          <w:highlight w:val="none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color w:val="auto"/>
          <w:sz w:val="21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sz w:val="21"/>
          <w:highlight w:val="none"/>
        </w:rPr>
        <w:t xml:space="preserve"> </w:t>
      </w:r>
      <w:bookmarkEnd w:id="0"/>
      <w:r>
        <w:rPr>
          <w:rFonts w:ascii="Times New Roman" w:hAnsi="Times New Roman" w:cs="Times New Roman"/>
          <w:color w:val="auto"/>
          <w:sz w:val="21"/>
        </w:rPr>
        <w:t>The</w:t>
      </w:r>
      <w:r>
        <w:rPr>
          <w:rFonts w:hint="eastAsia" w:ascii="Times New Roman" w:hAnsi="Times New Roman" w:cs="Times New Roman"/>
          <w:color w:val="auto"/>
          <w:sz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1"/>
        </w:rPr>
        <w:t>correlation clustering diagram of the radiomic features</w:t>
      </w:r>
      <w:r>
        <w:rPr>
          <w:rFonts w:hint="eastAsia" w:ascii="Times New Roman" w:hAnsi="Times New Roman" w:cs="Times New Roman"/>
          <w:color w:val="auto"/>
          <w:sz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1"/>
          <w:highlight w:val="none"/>
          <w:lang w:eastAsia="zh-CN"/>
        </w:rPr>
        <w:drawing>
          <wp:inline distT="0" distB="0" distL="114300" distR="114300">
            <wp:extent cx="3662680" cy="2863850"/>
            <wp:effectExtent l="0" t="0" r="13970" b="12700"/>
            <wp:docPr id="3" name="图片 3" descr="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eatma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268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092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highlight w:val="non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4"/>
          <w:highlight w:val="none"/>
          <w:lang w:val="en-US" w:eastAsia="zh-CN" w:bidi="ar-SA"/>
        </w:rPr>
        <w:t xml:space="preserve">Figure S2.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4"/>
          <w:lang w:val="en-US" w:eastAsia="zh-CN" w:bidi="ar-SA"/>
        </w:rPr>
        <w:t>Visualization of EAT segmentation results.</w:t>
      </w:r>
    </w:p>
    <w:p w14:paraId="7B8455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eastAsiaTheme="minorEastAsia"/>
          <w:color w:val="auto"/>
          <w:kern w:val="0"/>
          <w:highlight w:val="none"/>
          <w:lang w:eastAsia="zh-CN"/>
        </w:rPr>
      </w:pPr>
      <w:r>
        <w:rPr>
          <w:rFonts w:hint="eastAsia" w:eastAsiaTheme="minorEastAsia"/>
          <w:color w:val="auto"/>
          <w:kern w:val="0"/>
          <w:highlight w:val="none"/>
          <w:lang w:eastAsia="zh-CN"/>
        </w:rPr>
        <w:drawing>
          <wp:inline distT="0" distB="0" distL="114300" distR="114300">
            <wp:extent cx="5266690" cy="3445510"/>
            <wp:effectExtent l="0" t="0" r="3810" b="8890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15BCC">
      <w:pPr>
        <w:spacing w:before="156" w:beforeLines="50" w:after="156" w:afterLines="50"/>
        <w:jc w:val="left"/>
        <w:rPr>
          <w:rFonts w:hint="eastAsia" w:eastAsiaTheme="minorEastAsia"/>
          <w:color w:val="auto"/>
          <w:kern w:val="0"/>
          <w:highlight w:val="none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nconsolat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wNzW0tDQzNTY1MjRW0lEKTi0uzszPAykwNK8FAH39Nn4tAAAA"/>
    <w:docVar w:name="commondata" w:val="eyJoZGlkIjoiNDcyOTliZDIxN2RlODdkNjg2MzEyZTMxYWViMjgwYzYifQ=="/>
  </w:docVars>
  <w:rsids>
    <w:rsidRoot w:val="00166DD4"/>
    <w:rsid w:val="00060341"/>
    <w:rsid w:val="00081DF3"/>
    <w:rsid w:val="000C21B7"/>
    <w:rsid w:val="00166DD4"/>
    <w:rsid w:val="00233E4A"/>
    <w:rsid w:val="00282CB6"/>
    <w:rsid w:val="0037546F"/>
    <w:rsid w:val="003A7BB0"/>
    <w:rsid w:val="00410F17"/>
    <w:rsid w:val="00461BE4"/>
    <w:rsid w:val="00496DA9"/>
    <w:rsid w:val="0052301F"/>
    <w:rsid w:val="005F037B"/>
    <w:rsid w:val="00741869"/>
    <w:rsid w:val="007E4CA5"/>
    <w:rsid w:val="007F7D31"/>
    <w:rsid w:val="008053B3"/>
    <w:rsid w:val="00825FC0"/>
    <w:rsid w:val="00852953"/>
    <w:rsid w:val="00861DAB"/>
    <w:rsid w:val="008A4F0A"/>
    <w:rsid w:val="008B7421"/>
    <w:rsid w:val="008C7577"/>
    <w:rsid w:val="008D236E"/>
    <w:rsid w:val="0093242E"/>
    <w:rsid w:val="00940FC6"/>
    <w:rsid w:val="0096021C"/>
    <w:rsid w:val="00AD657B"/>
    <w:rsid w:val="00C45573"/>
    <w:rsid w:val="00CE1FA4"/>
    <w:rsid w:val="00DE69AA"/>
    <w:rsid w:val="00E01C1F"/>
    <w:rsid w:val="00E02554"/>
    <w:rsid w:val="00E27F3D"/>
    <w:rsid w:val="00E70BCA"/>
    <w:rsid w:val="00F637F4"/>
    <w:rsid w:val="010B0CF4"/>
    <w:rsid w:val="01200DBA"/>
    <w:rsid w:val="019978BC"/>
    <w:rsid w:val="02D432A2"/>
    <w:rsid w:val="02ED6112"/>
    <w:rsid w:val="037B1A98"/>
    <w:rsid w:val="038F0F77"/>
    <w:rsid w:val="03EC0177"/>
    <w:rsid w:val="04657F2A"/>
    <w:rsid w:val="047563BF"/>
    <w:rsid w:val="04E86B91"/>
    <w:rsid w:val="058C5F42"/>
    <w:rsid w:val="059037DE"/>
    <w:rsid w:val="05B41169"/>
    <w:rsid w:val="066B5CCB"/>
    <w:rsid w:val="069C40D7"/>
    <w:rsid w:val="06E415DA"/>
    <w:rsid w:val="075410AD"/>
    <w:rsid w:val="077C7A64"/>
    <w:rsid w:val="07CC279A"/>
    <w:rsid w:val="08766BA9"/>
    <w:rsid w:val="088F5575"/>
    <w:rsid w:val="08FF094D"/>
    <w:rsid w:val="095A2AB5"/>
    <w:rsid w:val="096C4B60"/>
    <w:rsid w:val="09D771D4"/>
    <w:rsid w:val="0A6B1C9E"/>
    <w:rsid w:val="0A923B4B"/>
    <w:rsid w:val="0AD83203"/>
    <w:rsid w:val="0B100BEF"/>
    <w:rsid w:val="0B2A379F"/>
    <w:rsid w:val="0B796E92"/>
    <w:rsid w:val="0B8D10DD"/>
    <w:rsid w:val="0BEB51B8"/>
    <w:rsid w:val="0C2230A5"/>
    <w:rsid w:val="0D8C6527"/>
    <w:rsid w:val="0DC45CC1"/>
    <w:rsid w:val="0E35096D"/>
    <w:rsid w:val="0E4B1F1E"/>
    <w:rsid w:val="0F843E73"/>
    <w:rsid w:val="10030D22"/>
    <w:rsid w:val="105D213F"/>
    <w:rsid w:val="1077526D"/>
    <w:rsid w:val="11557AE1"/>
    <w:rsid w:val="1193257A"/>
    <w:rsid w:val="129E2F84"/>
    <w:rsid w:val="14141A4E"/>
    <w:rsid w:val="142668DC"/>
    <w:rsid w:val="14727699"/>
    <w:rsid w:val="149B5F6D"/>
    <w:rsid w:val="149E250D"/>
    <w:rsid w:val="14FC5A66"/>
    <w:rsid w:val="152A0AFF"/>
    <w:rsid w:val="154E1E24"/>
    <w:rsid w:val="155777DF"/>
    <w:rsid w:val="15634011"/>
    <w:rsid w:val="1568787A"/>
    <w:rsid w:val="156E30E2"/>
    <w:rsid w:val="15712BD2"/>
    <w:rsid w:val="15A303D8"/>
    <w:rsid w:val="15F15AC1"/>
    <w:rsid w:val="160B0931"/>
    <w:rsid w:val="160C42F7"/>
    <w:rsid w:val="165705F9"/>
    <w:rsid w:val="165B2F3A"/>
    <w:rsid w:val="16922E00"/>
    <w:rsid w:val="16DA2936"/>
    <w:rsid w:val="17017F86"/>
    <w:rsid w:val="172A6749"/>
    <w:rsid w:val="17A0779F"/>
    <w:rsid w:val="17A252C5"/>
    <w:rsid w:val="17A56B63"/>
    <w:rsid w:val="188501DE"/>
    <w:rsid w:val="189A2440"/>
    <w:rsid w:val="18B43502"/>
    <w:rsid w:val="18DA283C"/>
    <w:rsid w:val="18FE29CF"/>
    <w:rsid w:val="18FF4051"/>
    <w:rsid w:val="19037FE5"/>
    <w:rsid w:val="191C4C03"/>
    <w:rsid w:val="19241D0A"/>
    <w:rsid w:val="194A39DB"/>
    <w:rsid w:val="196C7B47"/>
    <w:rsid w:val="1A143B2C"/>
    <w:rsid w:val="1A2623A8"/>
    <w:rsid w:val="1A4E34E2"/>
    <w:rsid w:val="1AC243E7"/>
    <w:rsid w:val="1B617245"/>
    <w:rsid w:val="1C1442B7"/>
    <w:rsid w:val="1C6D5805"/>
    <w:rsid w:val="1C9E3BBC"/>
    <w:rsid w:val="1CB05D8E"/>
    <w:rsid w:val="1CF5646E"/>
    <w:rsid w:val="1D81597C"/>
    <w:rsid w:val="1E1F0995"/>
    <w:rsid w:val="1E37428D"/>
    <w:rsid w:val="1E4A0464"/>
    <w:rsid w:val="1E6127D8"/>
    <w:rsid w:val="1EAD566E"/>
    <w:rsid w:val="1F0B3B33"/>
    <w:rsid w:val="1F3537A6"/>
    <w:rsid w:val="1F505606"/>
    <w:rsid w:val="1F7B3ED7"/>
    <w:rsid w:val="1FCF6E11"/>
    <w:rsid w:val="20062021"/>
    <w:rsid w:val="203C57B4"/>
    <w:rsid w:val="20713A86"/>
    <w:rsid w:val="20CA58B5"/>
    <w:rsid w:val="21821CC3"/>
    <w:rsid w:val="21BB1363"/>
    <w:rsid w:val="22280ABD"/>
    <w:rsid w:val="222D0E96"/>
    <w:rsid w:val="23537330"/>
    <w:rsid w:val="235976EC"/>
    <w:rsid w:val="23EC6F6C"/>
    <w:rsid w:val="24596E1F"/>
    <w:rsid w:val="24637B8A"/>
    <w:rsid w:val="24C06D8A"/>
    <w:rsid w:val="24D942F0"/>
    <w:rsid w:val="25184E18"/>
    <w:rsid w:val="25AD37B3"/>
    <w:rsid w:val="25AD6F5A"/>
    <w:rsid w:val="25D86356"/>
    <w:rsid w:val="25E25DA3"/>
    <w:rsid w:val="263C49AB"/>
    <w:rsid w:val="268838D8"/>
    <w:rsid w:val="26A56238"/>
    <w:rsid w:val="26F06A0E"/>
    <w:rsid w:val="270A3FE0"/>
    <w:rsid w:val="276C0884"/>
    <w:rsid w:val="279369D8"/>
    <w:rsid w:val="284657F9"/>
    <w:rsid w:val="288B5901"/>
    <w:rsid w:val="28CA01D8"/>
    <w:rsid w:val="28D177B8"/>
    <w:rsid w:val="29B04667"/>
    <w:rsid w:val="29B7710E"/>
    <w:rsid w:val="2A481CFC"/>
    <w:rsid w:val="2A64465C"/>
    <w:rsid w:val="2B917DB6"/>
    <w:rsid w:val="2BD96984"/>
    <w:rsid w:val="2BDD2EAA"/>
    <w:rsid w:val="2C466359"/>
    <w:rsid w:val="2D1E6D44"/>
    <w:rsid w:val="2D480265"/>
    <w:rsid w:val="2E8F59CD"/>
    <w:rsid w:val="2EAD65D1"/>
    <w:rsid w:val="2EDE49DD"/>
    <w:rsid w:val="2EEB534C"/>
    <w:rsid w:val="2F7B047E"/>
    <w:rsid w:val="30451BBC"/>
    <w:rsid w:val="309061AB"/>
    <w:rsid w:val="30CC6AB7"/>
    <w:rsid w:val="31280191"/>
    <w:rsid w:val="318270A0"/>
    <w:rsid w:val="326A38E2"/>
    <w:rsid w:val="326E6FE9"/>
    <w:rsid w:val="32C65EB4"/>
    <w:rsid w:val="32FE556F"/>
    <w:rsid w:val="33466FF4"/>
    <w:rsid w:val="33501C21"/>
    <w:rsid w:val="33705E1F"/>
    <w:rsid w:val="338D12B4"/>
    <w:rsid w:val="351647A5"/>
    <w:rsid w:val="351F18AB"/>
    <w:rsid w:val="37276AFB"/>
    <w:rsid w:val="376E6B1A"/>
    <w:rsid w:val="37816E26"/>
    <w:rsid w:val="378E0F6A"/>
    <w:rsid w:val="37C369C1"/>
    <w:rsid w:val="3894435E"/>
    <w:rsid w:val="390D6A5E"/>
    <w:rsid w:val="393578EF"/>
    <w:rsid w:val="394C0CE1"/>
    <w:rsid w:val="3AAB2255"/>
    <w:rsid w:val="3AD60505"/>
    <w:rsid w:val="3B3360B0"/>
    <w:rsid w:val="3B473250"/>
    <w:rsid w:val="3B473A10"/>
    <w:rsid w:val="3B6F2269"/>
    <w:rsid w:val="3BB43981"/>
    <w:rsid w:val="3BD038FF"/>
    <w:rsid w:val="3C1E28BD"/>
    <w:rsid w:val="3C6C6155"/>
    <w:rsid w:val="3C862578"/>
    <w:rsid w:val="3C8666B4"/>
    <w:rsid w:val="3C9867CF"/>
    <w:rsid w:val="3CA64660"/>
    <w:rsid w:val="3D536596"/>
    <w:rsid w:val="3D5642D8"/>
    <w:rsid w:val="3E9255B7"/>
    <w:rsid w:val="3F0A35CC"/>
    <w:rsid w:val="3F115584"/>
    <w:rsid w:val="3F485DF7"/>
    <w:rsid w:val="3F56658C"/>
    <w:rsid w:val="3FE71217"/>
    <w:rsid w:val="406D6A67"/>
    <w:rsid w:val="40A62C76"/>
    <w:rsid w:val="40BD20F1"/>
    <w:rsid w:val="41272213"/>
    <w:rsid w:val="41410DFB"/>
    <w:rsid w:val="41AC627D"/>
    <w:rsid w:val="41D63B2B"/>
    <w:rsid w:val="42004812"/>
    <w:rsid w:val="42065F18"/>
    <w:rsid w:val="425911F2"/>
    <w:rsid w:val="426C3C56"/>
    <w:rsid w:val="42F8373B"/>
    <w:rsid w:val="44671751"/>
    <w:rsid w:val="44C81A04"/>
    <w:rsid w:val="44CE6E4A"/>
    <w:rsid w:val="45132AAF"/>
    <w:rsid w:val="45AF4585"/>
    <w:rsid w:val="461D5E05"/>
    <w:rsid w:val="465869CB"/>
    <w:rsid w:val="469C7200"/>
    <w:rsid w:val="46B300A5"/>
    <w:rsid w:val="47370CD6"/>
    <w:rsid w:val="474402DF"/>
    <w:rsid w:val="47581B3A"/>
    <w:rsid w:val="479814DE"/>
    <w:rsid w:val="47A1765A"/>
    <w:rsid w:val="487A531F"/>
    <w:rsid w:val="48F0738F"/>
    <w:rsid w:val="4907056A"/>
    <w:rsid w:val="4941408E"/>
    <w:rsid w:val="49C1176A"/>
    <w:rsid w:val="4A1C2405"/>
    <w:rsid w:val="4A2C2648"/>
    <w:rsid w:val="4A2F7B1B"/>
    <w:rsid w:val="4A995804"/>
    <w:rsid w:val="4AA66FD6"/>
    <w:rsid w:val="4B401B20"/>
    <w:rsid w:val="4BC1541C"/>
    <w:rsid w:val="4C1B7A77"/>
    <w:rsid w:val="4C211F55"/>
    <w:rsid w:val="4C275E5D"/>
    <w:rsid w:val="4C7347F9"/>
    <w:rsid w:val="4D2910C1"/>
    <w:rsid w:val="4D92310A"/>
    <w:rsid w:val="4DBC3CE3"/>
    <w:rsid w:val="4DEE7927"/>
    <w:rsid w:val="4EC24797"/>
    <w:rsid w:val="4F0E67C1"/>
    <w:rsid w:val="4F756840"/>
    <w:rsid w:val="4FB01626"/>
    <w:rsid w:val="4FFA4F97"/>
    <w:rsid w:val="503264DF"/>
    <w:rsid w:val="505A77E4"/>
    <w:rsid w:val="50945922"/>
    <w:rsid w:val="50A069B5"/>
    <w:rsid w:val="50A8393E"/>
    <w:rsid w:val="50BC5872"/>
    <w:rsid w:val="510559A1"/>
    <w:rsid w:val="51121E6C"/>
    <w:rsid w:val="513A317E"/>
    <w:rsid w:val="51A86DD8"/>
    <w:rsid w:val="51EB2DE9"/>
    <w:rsid w:val="524A2287"/>
    <w:rsid w:val="526037D7"/>
    <w:rsid w:val="53281E1B"/>
    <w:rsid w:val="532A0CDB"/>
    <w:rsid w:val="536F00DD"/>
    <w:rsid w:val="540C5D72"/>
    <w:rsid w:val="541C54DC"/>
    <w:rsid w:val="547A0454"/>
    <w:rsid w:val="55236D3E"/>
    <w:rsid w:val="555667CB"/>
    <w:rsid w:val="55762895"/>
    <w:rsid w:val="55DD52F4"/>
    <w:rsid w:val="56765C00"/>
    <w:rsid w:val="567A298E"/>
    <w:rsid w:val="570404A9"/>
    <w:rsid w:val="576F39DE"/>
    <w:rsid w:val="57CC7219"/>
    <w:rsid w:val="586716EF"/>
    <w:rsid w:val="58CA7BFC"/>
    <w:rsid w:val="58F24A5D"/>
    <w:rsid w:val="59554FEC"/>
    <w:rsid w:val="59861649"/>
    <w:rsid w:val="59EC6032"/>
    <w:rsid w:val="59FE03CC"/>
    <w:rsid w:val="5A0E58C7"/>
    <w:rsid w:val="5A834086"/>
    <w:rsid w:val="5ADD0F3D"/>
    <w:rsid w:val="5B0942E0"/>
    <w:rsid w:val="5B5E1FC2"/>
    <w:rsid w:val="5B6D4060"/>
    <w:rsid w:val="5B841BB9"/>
    <w:rsid w:val="5B88393B"/>
    <w:rsid w:val="5D5D50EF"/>
    <w:rsid w:val="5D7A5B71"/>
    <w:rsid w:val="5D7D18C9"/>
    <w:rsid w:val="5DFC03FF"/>
    <w:rsid w:val="5F7D6041"/>
    <w:rsid w:val="5F97635E"/>
    <w:rsid w:val="5FA016B7"/>
    <w:rsid w:val="604E1113"/>
    <w:rsid w:val="60B160EF"/>
    <w:rsid w:val="61D27EB7"/>
    <w:rsid w:val="627C183B"/>
    <w:rsid w:val="62A96C1D"/>
    <w:rsid w:val="63452C99"/>
    <w:rsid w:val="63E8362C"/>
    <w:rsid w:val="640077E6"/>
    <w:rsid w:val="645C36D2"/>
    <w:rsid w:val="64922AC6"/>
    <w:rsid w:val="65165F77"/>
    <w:rsid w:val="65332685"/>
    <w:rsid w:val="65AE28CC"/>
    <w:rsid w:val="662103F3"/>
    <w:rsid w:val="67D75C7D"/>
    <w:rsid w:val="687C4343"/>
    <w:rsid w:val="68C33C74"/>
    <w:rsid w:val="692642F2"/>
    <w:rsid w:val="69723F63"/>
    <w:rsid w:val="6986321E"/>
    <w:rsid w:val="698E2580"/>
    <w:rsid w:val="69A9560C"/>
    <w:rsid w:val="6A0960AB"/>
    <w:rsid w:val="6AFE3735"/>
    <w:rsid w:val="6B264A3A"/>
    <w:rsid w:val="6B53763B"/>
    <w:rsid w:val="6B9353FC"/>
    <w:rsid w:val="6C835B15"/>
    <w:rsid w:val="6CD75FEC"/>
    <w:rsid w:val="6E0E0133"/>
    <w:rsid w:val="6E1F5E9D"/>
    <w:rsid w:val="6EED5F9B"/>
    <w:rsid w:val="6F5002D8"/>
    <w:rsid w:val="6FD42CB7"/>
    <w:rsid w:val="6FF9271D"/>
    <w:rsid w:val="708A15C7"/>
    <w:rsid w:val="709A7A5C"/>
    <w:rsid w:val="711D243B"/>
    <w:rsid w:val="71A05546"/>
    <w:rsid w:val="72121874"/>
    <w:rsid w:val="7220522C"/>
    <w:rsid w:val="724E4FA2"/>
    <w:rsid w:val="727D4545"/>
    <w:rsid w:val="72B54B04"/>
    <w:rsid w:val="73155AC0"/>
    <w:rsid w:val="73454699"/>
    <w:rsid w:val="73A82490"/>
    <w:rsid w:val="73B74D1A"/>
    <w:rsid w:val="74247693"/>
    <w:rsid w:val="742C30C1"/>
    <w:rsid w:val="744E128A"/>
    <w:rsid w:val="7487654A"/>
    <w:rsid w:val="751A73BE"/>
    <w:rsid w:val="768B4608"/>
    <w:rsid w:val="76BE5D28"/>
    <w:rsid w:val="76CF41D8"/>
    <w:rsid w:val="76FA6102"/>
    <w:rsid w:val="78320EC2"/>
    <w:rsid w:val="78451FD3"/>
    <w:rsid w:val="78E51A91"/>
    <w:rsid w:val="791660EE"/>
    <w:rsid w:val="799534B7"/>
    <w:rsid w:val="7A85352B"/>
    <w:rsid w:val="7AC96BBD"/>
    <w:rsid w:val="7AD861A8"/>
    <w:rsid w:val="7AEB48C6"/>
    <w:rsid w:val="7B1D5512"/>
    <w:rsid w:val="7B892BA7"/>
    <w:rsid w:val="7B9F196C"/>
    <w:rsid w:val="7BA93249"/>
    <w:rsid w:val="7BC65BA9"/>
    <w:rsid w:val="7C2C733F"/>
    <w:rsid w:val="7C391532"/>
    <w:rsid w:val="7CD75B94"/>
    <w:rsid w:val="7D063A54"/>
    <w:rsid w:val="7DBB732C"/>
    <w:rsid w:val="7DFA4230"/>
    <w:rsid w:val="7E4E00D8"/>
    <w:rsid w:val="7E6E3E4C"/>
    <w:rsid w:val="7EB22415"/>
    <w:rsid w:val="7EE2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qFormat="1" w:unhideWhenUsed="0" w:uiPriority="99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link w:val="14"/>
    <w:autoRedefine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3">
    <w:name w:val="footer"/>
    <w:basedOn w:val="1"/>
    <w:link w:val="13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3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页眉 字符"/>
    <w:basedOn w:val="6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正文文本缩进 字符"/>
    <w:basedOn w:val="6"/>
    <w:link w:val="2"/>
    <w:autoRedefine/>
    <w:qFormat/>
    <w:uiPriority w:val="99"/>
    <w:rPr>
      <w:rFonts w:ascii="宋体" w:hAnsi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4</Pages>
  <Words>704</Words>
  <Characters>3799</Characters>
  <Lines>2</Lines>
  <Paragraphs>1</Paragraphs>
  <TotalTime>3</TotalTime>
  <ScaleCrop>false</ScaleCrop>
  <LinksUpToDate>false</LinksUpToDate>
  <CharactersWithSpaces>416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2:32:00Z</dcterms:created>
  <dc:creator>Administrator</dc:creator>
  <cp:lastModifiedBy>Author</cp:lastModifiedBy>
  <dcterms:modified xsi:type="dcterms:W3CDTF">2026-02-04T06:05:50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731C30EE8364EA18900B881BCF34468_12</vt:lpwstr>
  </property>
  <property fmtid="{D5CDD505-2E9C-101B-9397-08002B2CF9AE}" pid="4" name="KSOTemplateDocerSaveRecord">
    <vt:lpwstr>eyJoZGlkIjoiNDcyOTliZDIxN2RlODdkNjg2MzEyZTMxYWViMjgwYzYiLCJ1c2VySWQiOiIxMjQ3NTQ1MzI4In0=</vt:lpwstr>
  </property>
</Properties>
</file>